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3182A" w14:textId="5DD783FF" w:rsidR="00ED5B42" w:rsidRPr="00ED5B42" w:rsidRDefault="00F90E56" w:rsidP="00ED5B42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ED5B42">
        <w:rPr>
          <w:b/>
          <w:bCs/>
          <w:i w:val="0"/>
          <w:iCs w:val="0"/>
          <w:color w:val="auto"/>
          <w:sz w:val="22"/>
          <w:szCs w:val="22"/>
        </w:rPr>
        <w:t xml:space="preserve">Supporting information </w:t>
      </w:r>
      <w:r w:rsidR="00ED5B42" w:rsidRPr="00ED5B42">
        <w:rPr>
          <w:b/>
          <w:bCs/>
          <w:i w:val="0"/>
          <w:iCs w:val="0"/>
          <w:color w:val="auto"/>
          <w:sz w:val="22"/>
          <w:szCs w:val="22"/>
        </w:rPr>
        <w:t>S1</w:t>
      </w:r>
      <w:r w:rsidR="00194FA8">
        <w:rPr>
          <w:b/>
          <w:bCs/>
          <w:i w:val="0"/>
          <w:iCs w:val="0"/>
          <w:color w:val="auto"/>
          <w:sz w:val="22"/>
          <w:szCs w:val="22"/>
        </w:rPr>
        <w:t xml:space="preserve"> Table:</w:t>
      </w:r>
      <w:r w:rsidR="00ED5B42" w:rsidRPr="00ED5B42">
        <w:rPr>
          <w:i w:val="0"/>
          <w:iCs w:val="0"/>
          <w:color w:val="auto"/>
          <w:sz w:val="22"/>
          <w:szCs w:val="22"/>
        </w:rPr>
        <w:t xml:space="preserve"> </w:t>
      </w:r>
      <w:r w:rsidR="00AE3E67" w:rsidRPr="00ED5B42">
        <w:rPr>
          <w:i w:val="0"/>
          <w:iCs w:val="0"/>
          <w:color w:val="auto"/>
          <w:sz w:val="22"/>
          <w:szCs w:val="22"/>
        </w:rPr>
        <w:t xml:space="preserve"> Study characteristics and event data for the outcome, </w:t>
      </w:r>
      <w:r w:rsidR="00ED5B42">
        <w:rPr>
          <w:i w:val="0"/>
          <w:iCs w:val="0"/>
          <w:color w:val="auto"/>
          <w:sz w:val="22"/>
          <w:szCs w:val="22"/>
        </w:rPr>
        <w:t>no episode of</w:t>
      </w:r>
      <w:r w:rsidR="00AE3E67" w:rsidRPr="00ED5B42">
        <w:rPr>
          <w:i w:val="0"/>
          <w:iCs w:val="0"/>
          <w:color w:val="auto"/>
          <w:sz w:val="22"/>
          <w:szCs w:val="22"/>
        </w:rPr>
        <w:t xml:space="preserve"> vomiting in </w:t>
      </w:r>
      <w:r w:rsidR="00ED5B42">
        <w:rPr>
          <w:i w:val="0"/>
          <w:iCs w:val="0"/>
          <w:color w:val="auto"/>
          <w:sz w:val="22"/>
          <w:szCs w:val="22"/>
        </w:rPr>
        <w:t>from the point of chemotherapy administration to five days afterward.</w:t>
      </w:r>
    </w:p>
    <w:tbl>
      <w:tblPr>
        <w:tblW w:w="14879" w:type="dxa"/>
        <w:tblLook w:val="04A0" w:firstRow="1" w:lastRow="0" w:firstColumn="1" w:lastColumn="0" w:noHBand="0" w:noVBand="1"/>
      </w:tblPr>
      <w:tblGrid>
        <w:gridCol w:w="1682"/>
        <w:gridCol w:w="1007"/>
        <w:gridCol w:w="992"/>
        <w:gridCol w:w="3402"/>
        <w:gridCol w:w="1056"/>
        <w:gridCol w:w="787"/>
        <w:gridCol w:w="2835"/>
        <w:gridCol w:w="1056"/>
        <w:gridCol w:w="703"/>
        <w:gridCol w:w="1359"/>
      </w:tblGrid>
      <w:tr w:rsidR="00020897" w:rsidRPr="00CF5A68" w14:paraId="3F165230" w14:textId="1D35C650" w:rsidTr="005D37EA">
        <w:trPr>
          <w:trHeight w:val="290"/>
        </w:trPr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336F1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Study author and year 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F76AB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86405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Age range (years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21539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Treatment 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4D37F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N participants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273ED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N events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5F4D6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Comparato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E6FE2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N participant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72F82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N events 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0599AB" w14:textId="7013C078" w:rsidR="00441D8A" w:rsidRPr="00210D21" w:rsidRDefault="001C4C5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ive effect as reported in publication</w:t>
            </w:r>
          </w:p>
        </w:tc>
      </w:tr>
      <w:tr w:rsidR="00020897" w:rsidRPr="00CF5A68" w14:paraId="3C22972B" w14:textId="0682C71F" w:rsidTr="005D37EA">
        <w:trPr>
          <w:trHeight w:val="29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BCB9C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Saito et al. 2013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F0727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dul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210B9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25 to 8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873D5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Fosaprepitant grani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7810" w14:textId="5F7AD25F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D4CE" w14:textId="4B6EF136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2B842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</w:t>
            </w:r>
            <w:r w:rsidRPr="00210D21">
              <w:rPr>
                <w:color w:val="000000"/>
                <w:sz w:val="18"/>
                <w:szCs w:val="18"/>
              </w:rPr>
              <w:t>rani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7226" w14:textId="6F2D606F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0228" w14:textId="42B3E658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1D9460" w14:textId="77777777" w:rsidR="00441D8A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020897" w:rsidRPr="00CF5A68" w14:paraId="3E66041A" w14:textId="1557DCBA" w:rsidTr="005D37EA">
        <w:trPr>
          <w:trHeight w:val="29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E0FE9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Hu et al. 20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51578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dul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55C6E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20 to 7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7DEE0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Aprepitant + grani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F50B" w14:textId="008D88E7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6D48" w14:textId="63E04020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3252C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  <w:r w:rsidRPr="00210D21">
              <w:rPr>
                <w:color w:val="000000"/>
                <w:sz w:val="18"/>
                <w:szCs w:val="18"/>
              </w:rPr>
              <w:t>rani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BD6F" w14:textId="1D3538A8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2ADC" w14:textId="1880022F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BB905A" w14:textId="77777777" w:rsidR="00441D8A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020897" w:rsidRPr="00CF5A68" w14:paraId="791FD488" w14:textId="13D875AD" w:rsidTr="005D37EA">
        <w:trPr>
          <w:trHeight w:val="29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82C8A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Rapoport et al. 20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194D5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dul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77C09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E11C7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prepitant </w:t>
            </w:r>
            <w:r>
              <w:rPr>
                <w:color w:val="000000"/>
                <w:sz w:val="18"/>
                <w:szCs w:val="18"/>
              </w:rPr>
              <w:t xml:space="preserve">+ </w:t>
            </w:r>
            <w:r w:rsidRPr="00210D21">
              <w:rPr>
                <w:color w:val="000000"/>
                <w:sz w:val="18"/>
                <w:szCs w:val="18"/>
              </w:rPr>
              <w:t>ondansetron</w:t>
            </w:r>
            <w:r>
              <w:rPr>
                <w:color w:val="000000"/>
                <w:sz w:val="18"/>
                <w:szCs w:val="18"/>
              </w:rPr>
              <w:t xml:space="preserve"> +</w:t>
            </w:r>
            <w:r w:rsidRPr="00210D21">
              <w:rPr>
                <w:color w:val="000000"/>
                <w:sz w:val="18"/>
                <w:szCs w:val="18"/>
              </w:rPr>
              <w:t>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D515" w14:textId="4A746B19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8601" w14:textId="2636B300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CCC79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  <w:r w:rsidRPr="00210D21">
              <w:rPr>
                <w:color w:val="000000"/>
                <w:sz w:val="18"/>
                <w:szCs w:val="18"/>
              </w:rPr>
              <w:t>ndansetron</w:t>
            </w:r>
            <w:r>
              <w:rPr>
                <w:color w:val="000000"/>
                <w:sz w:val="18"/>
                <w:szCs w:val="18"/>
              </w:rPr>
              <w:t xml:space="preserve"> +</w:t>
            </w:r>
            <w:r w:rsidRPr="00210D21">
              <w:rPr>
                <w:color w:val="000000"/>
                <w:sz w:val="18"/>
                <w:szCs w:val="18"/>
              </w:rPr>
              <w:t>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1E50" w14:textId="1FB37A66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D388" w14:textId="0ABE5166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2731CE" w14:textId="77777777" w:rsidR="00441D8A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020897" w:rsidRPr="00CF5A68" w14:paraId="42DB394B" w14:textId="53FD6692" w:rsidTr="005D37EA">
        <w:trPr>
          <w:trHeight w:val="29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95439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Weinstein et al. 20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1016C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dul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06999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FD27F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Fosaprepitant + ondan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29A6" w14:textId="448C87C8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CB81" w14:textId="1F56E8C3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0D3A0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  <w:r w:rsidRPr="00210D21">
              <w:rPr>
                <w:color w:val="000000"/>
                <w:sz w:val="18"/>
                <w:szCs w:val="18"/>
              </w:rPr>
              <w:t>ndan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9111" w14:textId="7BC619E3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2167" w14:textId="08E6287F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54D16C" w14:textId="77777777" w:rsidR="00441D8A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020897" w:rsidRPr="00CF5A68" w14:paraId="53C65BA9" w14:textId="5133A71C" w:rsidTr="005D37EA">
        <w:trPr>
          <w:trHeight w:val="29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1DA05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10D21">
              <w:rPr>
                <w:color w:val="000000"/>
                <w:sz w:val="18"/>
                <w:szCs w:val="18"/>
              </w:rPr>
              <w:t>Tanioka</w:t>
            </w:r>
            <w:proofErr w:type="spellEnd"/>
            <w:r w:rsidRPr="00210D21">
              <w:rPr>
                <w:color w:val="000000"/>
                <w:sz w:val="18"/>
                <w:szCs w:val="18"/>
              </w:rPr>
              <w:t xml:space="preserve"> et al. 2013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5E19B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dul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CF7D0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33 to 6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BADBF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Aprepitant + grani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414A" w14:textId="0E785DC2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A9F8" w14:textId="47F141E2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3731F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  <w:r w:rsidRPr="00210D21">
              <w:rPr>
                <w:color w:val="000000"/>
                <w:sz w:val="18"/>
                <w:szCs w:val="18"/>
              </w:rPr>
              <w:t>rani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58E8" w14:textId="6C4028FB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A4CF" w14:textId="30448BD3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9EBD74" w14:textId="77777777" w:rsidR="00441D8A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020897" w:rsidRPr="00CF5A68" w14:paraId="10A62AF3" w14:textId="485D182C" w:rsidTr="005D37EA">
        <w:trPr>
          <w:trHeight w:val="29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740A7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Yahata et al. 20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833D7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dul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98B9B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24 to 7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DA49C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Aprepitant + granisetron or ondan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AC59" w14:textId="0260775D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843C" w14:textId="490125D2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DCA97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</w:t>
            </w:r>
            <w:r w:rsidRPr="00210D21">
              <w:rPr>
                <w:color w:val="000000"/>
                <w:sz w:val="18"/>
                <w:szCs w:val="18"/>
              </w:rPr>
              <w:t>ranisetron or ondan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BFB2" w14:textId="499E6D69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FC63" w14:textId="4A4D02AF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7526C1" w14:textId="77777777" w:rsidR="00441D8A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020897" w:rsidRPr="00CF5A68" w14:paraId="5268D930" w14:textId="44D40C68" w:rsidTr="005D37EA">
        <w:trPr>
          <w:trHeight w:val="29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A5C9B" w14:textId="69DAE373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to </w:t>
            </w:r>
            <w:r w:rsidRPr="00210D21">
              <w:rPr>
                <w:color w:val="000000"/>
                <w:sz w:val="18"/>
                <w:szCs w:val="18"/>
              </w:rPr>
              <w:t>et al. 20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F8637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dul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CD901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34 to 8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DB9DA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Aprepitant + 5-HT₃ receptor antagonist (type NR)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CCC5" w14:textId="5488AF68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5CAF" w14:textId="0A2914E4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38B79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 5-HT₃ receptor antagonist (Type NR)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A25B" w14:textId="737BB3E7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7192" w14:textId="16A5C434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ECDAD5" w14:textId="77777777" w:rsidR="00441D8A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020897" w:rsidRPr="00CF5A68" w14:paraId="6FECA3C9" w14:textId="287206DE" w:rsidTr="005D37EA">
        <w:trPr>
          <w:trHeight w:val="29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0D68A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Nishimura et al. 20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32646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dul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049D6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D5AB5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Aprepitant or Fosaprepitant + 5-HT₃ receptor antagonist (type NR)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7B90" w14:textId="280F936B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2AC9" w14:textId="5BAF226C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85B61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5-HT₃ receptor antagonist (Type NR)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638A" w14:textId="657FAAC3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9407" w14:textId="02FEC4AD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7E4C6A" w14:textId="77777777" w:rsidR="00441D8A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020897" w:rsidRPr="00CF5A68" w14:paraId="59B36616" w14:textId="052111D8" w:rsidTr="005D37EA">
        <w:trPr>
          <w:trHeight w:val="29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44EA7" w14:textId="6BDBFF8E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Albany et al. 201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A4798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dul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94D69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16 to 6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BA203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Aprepitant + 5-HT₃ receptor antagonist (except for palonosetron)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4A5F" w14:textId="6BFD9105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ECF6" w14:textId="224F1D01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77A07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 5-HT₃ receptor antagonist (except for palonosetron)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1E29" w14:textId="601ECB84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C68B" w14:textId="78C6BA96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B63461" w14:textId="77777777" w:rsidR="00441D8A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020897" w:rsidRPr="00CF5A68" w14:paraId="5CF29692" w14:textId="035759BE" w:rsidTr="005D37EA">
        <w:trPr>
          <w:trHeight w:val="29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03E8C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Stiff et al. 20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C518E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dul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1A679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19 to 7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C73C2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prepitant </w:t>
            </w:r>
            <w:r>
              <w:rPr>
                <w:color w:val="000000"/>
                <w:sz w:val="18"/>
                <w:szCs w:val="18"/>
              </w:rPr>
              <w:t xml:space="preserve">+ </w:t>
            </w:r>
            <w:r w:rsidRPr="00210D21">
              <w:rPr>
                <w:color w:val="000000"/>
                <w:sz w:val="18"/>
                <w:szCs w:val="18"/>
              </w:rPr>
              <w:t>ondansetron</w:t>
            </w:r>
            <w:r>
              <w:rPr>
                <w:color w:val="000000"/>
                <w:sz w:val="18"/>
                <w:szCs w:val="18"/>
              </w:rPr>
              <w:t xml:space="preserve"> +</w:t>
            </w:r>
            <w:r w:rsidRPr="00210D21">
              <w:rPr>
                <w:color w:val="000000"/>
                <w:sz w:val="18"/>
                <w:szCs w:val="18"/>
              </w:rPr>
              <w:t>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A06F" w14:textId="52F65F61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9CB1" w14:textId="6F36C8B1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BE806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  <w:r w:rsidRPr="00210D21">
              <w:rPr>
                <w:color w:val="000000"/>
                <w:sz w:val="18"/>
                <w:szCs w:val="18"/>
              </w:rPr>
              <w:t>ndan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1116" w14:textId="0D752F59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49D7" w14:textId="75DD0C2E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1A713D" w14:textId="77777777" w:rsidR="00441D8A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020897" w:rsidRPr="00CF5A68" w14:paraId="0F9E5B51" w14:textId="69ADC719" w:rsidTr="005D37EA">
        <w:trPr>
          <w:trHeight w:val="29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7343B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Schmitt et al. 20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BA96E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dul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FAD50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27 to 7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8B36D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Aprepitant + grani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1C83" w14:textId="4F3C3CF1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A51C" w14:textId="334C0352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CF3A6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  <w:r w:rsidRPr="00210D21">
              <w:rPr>
                <w:color w:val="000000"/>
                <w:sz w:val="18"/>
                <w:szCs w:val="18"/>
              </w:rPr>
              <w:t>rani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DDED" w14:textId="1413F51F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B6E6" w14:textId="50823D45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BBF933" w14:textId="77777777" w:rsidR="00441D8A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020897" w:rsidRPr="00CF5A68" w14:paraId="7592AC9D" w14:textId="2A1608CC" w:rsidTr="005D37EA">
        <w:trPr>
          <w:trHeight w:val="29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1EA06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10D21">
              <w:rPr>
                <w:color w:val="000000"/>
                <w:sz w:val="18"/>
                <w:szCs w:val="18"/>
              </w:rPr>
              <w:t>Hesketh</w:t>
            </w:r>
            <w:proofErr w:type="spellEnd"/>
            <w:r w:rsidRPr="00210D21">
              <w:rPr>
                <w:color w:val="000000"/>
                <w:sz w:val="18"/>
                <w:szCs w:val="18"/>
              </w:rPr>
              <w:t xml:space="preserve"> et al. 20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BB97A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dul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75A3C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D6C44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prepitant </w:t>
            </w:r>
            <w:r>
              <w:rPr>
                <w:color w:val="000000"/>
                <w:sz w:val="18"/>
                <w:szCs w:val="18"/>
              </w:rPr>
              <w:t xml:space="preserve">+ </w:t>
            </w:r>
            <w:r w:rsidRPr="00210D21">
              <w:rPr>
                <w:color w:val="000000"/>
                <w:sz w:val="18"/>
                <w:szCs w:val="18"/>
              </w:rPr>
              <w:t>ondansetron</w:t>
            </w:r>
            <w:r>
              <w:rPr>
                <w:color w:val="000000"/>
                <w:sz w:val="18"/>
                <w:szCs w:val="18"/>
              </w:rPr>
              <w:t xml:space="preserve"> +</w:t>
            </w:r>
            <w:r w:rsidRPr="00210D21">
              <w:rPr>
                <w:color w:val="000000"/>
                <w:sz w:val="18"/>
                <w:szCs w:val="18"/>
              </w:rPr>
              <w:t>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3695" w14:textId="4E053F30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CFB6" w14:textId="1029AE5F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6744C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  <w:r w:rsidRPr="00210D21">
              <w:rPr>
                <w:color w:val="000000"/>
                <w:sz w:val="18"/>
                <w:szCs w:val="18"/>
              </w:rPr>
              <w:t>ndan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7920" w14:textId="422CA04B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A195" w14:textId="4BBD8BAD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5C432B" w14:textId="77777777" w:rsidR="00441D8A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020897" w:rsidRPr="00CF5A68" w14:paraId="77BE78B0" w14:textId="7E1389EC" w:rsidTr="005D37EA">
        <w:trPr>
          <w:trHeight w:val="29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4FAEC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210D21">
              <w:rPr>
                <w:color w:val="000000"/>
                <w:sz w:val="18"/>
                <w:szCs w:val="18"/>
              </w:rPr>
              <w:t>Bakhshi</w:t>
            </w:r>
            <w:proofErr w:type="spellEnd"/>
            <w:r w:rsidRPr="00210D21">
              <w:rPr>
                <w:color w:val="000000"/>
                <w:sz w:val="18"/>
                <w:szCs w:val="18"/>
              </w:rPr>
              <w:t xml:space="preserve"> et al. 20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AFB30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Childre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336E9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5 to 1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E2D49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prepitant </w:t>
            </w:r>
            <w:r>
              <w:rPr>
                <w:color w:val="000000"/>
                <w:sz w:val="18"/>
                <w:szCs w:val="18"/>
              </w:rPr>
              <w:t xml:space="preserve">+ </w:t>
            </w:r>
            <w:r w:rsidRPr="00210D21">
              <w:rPr>
                <w:color w:val="000000"/>
                <w:sz w:val="18"/>
                <w:szCs w:val="18"/>
              </w:rPr>
              <w:t>ondansetron</w:t>
            </w:r>
            <w:r>
              <w:rPr>
                <w:color w:val="000000"/>
                <w:sz w:val="18"/>
                <w:szCs w:val="18"/>
              </w:rPr>
              <w:t xml:space="preserve"> +</w:t>
            </w:r>
            <w:r w:rsidRPr="00210D21">
              <w:rPr>
                <w:color w:val="000000"/>
                <w:sz w:val="18"/>
                <w:szCs w:val="18"/>
              </w:rPr>
              <w:t>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1C8A" w14:textId="3A99D89C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BDDC" w14:textId="17087EB0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3980E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  <w:r w:rsidRPr="00210D21">
              <w:rPr>
                <w:color w:val="000000"/>
                <w:sz w:val="18"/>
                <w:szCs w:val="18"/>
              </w:rPr>
              <w:t>ndan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49F2" w14:textId="54CD7139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A23B" w14:textId="3034B120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9F2A6E" w14:textId="77777777" w:rsidR="00441D8A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020897" w:rsidRPr="00CF5A68" w14:paraId="3245A906" w14:textId="767A2874" w:rsidTr="005D37EA">
        <w:trPr>
          <w:trHeight w:val="29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8EE2C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Gore et al. 20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60019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Childre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EB16C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12 to 1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95D45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prepitant </w:t>
            </w:r>
            <w:r>
              <w:rPr>
                <w:color w:val="000000"/>
                <w:sz w:val="18"/>
                <w:szCs w:val="18"/>
              </w:rPr>
              <w:t xml:space="preserve">+ </w:t>
            </w:r>
            <w:r w:rsidRPr="00210D21">
              <w:rPr>
                <w:color w:val="000000"/>
                <w:sz w:val="18"/>
                <w:szCs w:val="18"/>
              </w:rPr>
              <w:t>ondansetron</w:t>
            </w:r>
            <w:r>
              <w:rPr>
                <w:color w:val="000000"/>
                <w:sz w:val="18"/>
                <w:szCs w:val="18"/>
              </w:rPr>
              <w:t xml:space="preserve"> +</w:t>
            </w:r>
            <w:r w:rsidRPr="00210D21">
              <w:rPr>
                <w:color w:val="000000"/>
                <w:sz w:val="18"/>
                <w:szCs w:val="18"/>
              </w:rPr>
              <w:t>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DC28" w14:textId="22CB9DEE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DE4B" w14:textId="75098C4F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1D583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  <w:r w:rsidRPr="00210D21">
              <w:rPr>
                <w:color w:val="000000"/>
                <w:sz w:val="18"/>
                <w:szCs w:val="18"/>
              </w:rPr>
              <w:t>ndan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DC94" w14:textId="5E1A3083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F960" w14:textId="5402C067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6ED5BD" w14:textId="77777777" w:rsidR="00441D8A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020897" w:rsidRPr="00CF5A68" w14:paraId="428F3DEC" w14:textId="1DFA6790" w:rsidTr="005D37EA">
        <w:trPr>
          <w:trHeight w:val="29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21A28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Kang et al. 20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2353D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Childre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154A7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0 to 17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96F4B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Aprepitant </w:t>
            </w:r>
            <w:r>
              <w:rPr>
                <w:color w:val="000000"/>
                <w:sz w:val="18"/>
                <w:szCs w:val="18"/>
              </w:rPr>
              <w:t xml:space="preserve">+ </w:t>
            </w:r>
            <w:r w:rsidRPr="00210D21">
              <w:rPr>
                <w:color w:val="000000"/>
                <w:sz w:val="18"/>
                <w:szCs w:val="18"/>
              </w:rPr>
              <w:t>ondansetron</w:t>
            </w:r>
            <w:r>
              <w:rPr>
                <w:color w:val="000000"/>
                <w:sz w:val="18"/>
                <w:szCs w:val="18"/>
              </w:rPr>
              <w:t xml:space="preserve"> +</w:t>
            </w:r>
            <w:r w:rsidRPr="00210D21">
              <w:rPr>
                <w:color w:val="000000"/>
                <w:sz w:val="18"/>
                <w:szCs w:val="18"/>
              </w:rPr>
              <w:t>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8E47" w14:textId="05CEB0F3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015A" w14:textId="3AB03781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A9F15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  <w:r w:rsidRPr="00210D21">
              <w:rPr>
                <w:color w:val="000000"/>
                <w:sz w:val="18"/>
                <w:szCs w:val="18"/>
              </w:rPr>
              <w:t>ndan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A3C0" w14:textId="668BEA18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BC4B" w14:textId="480313D8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63C513" w14:textId="77777777" w:rsidR="00441D8A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020897" w:rsidRPr="00CF5A68" w14:paraId="2F134121" w14:textId="0707FB06" w:rsidTr="005D37EA">
        <w:trPr>
          <w:trHeight w:val="290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754D0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Radhakrishnan et al. 20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D6D61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Childre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9F674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1 to 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0C6A3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>Fosaprepitant + ondan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36D9" w14:textId="73970511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28A8" w14:textId="38FB4D80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E7865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  <w:r w:rsidRPr="00210D21">
              <w:rPr>
                <w:color w:val="000000"/>
                <w:sz w:val="18"/>
                <w:szCs w:val="18"/>
              </w:rPr>
              <w:t>ndansetron + dexamethaso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797C" w14:textId="2C9A7322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45C4" w14:textId="706EC3F9" w:rsidR="00441D8A" w:rsidRPr="00210D21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35D1A5" w14:textId="77777777" w:rsidR="00441D8A" w:rsidRDefault="00441D8A" w:rsidP="00CD5523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41D8A" w:rsidRPr="00CF5A68" w14:paraId="3C1D9586" w14:textId="623AFF36" w:rsidTr="005D37EA">
        <w:trPr>
          <w:trHeight w:val="358"/>
        </w:trPr>
        <w:tc>
          <w:tcPr>
            <w:tcW w:w="13520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2F142B" w14:textId="77777777" w:rsidR="00441D8A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10D21">
              <w:rPr>
                <w:color w:val="000000"/>
                <w:sz w:val="18"/>
                <w:szCs w:val="18"/>
              </w:rPr>
              <w:t xml:space="preserve">N.B Fosaprepitant is the intravenous version of aprepitant, which is given orally. NR= not reported in publication </w:t>
            </w:r>
          </w:p>
          <w:p w14:paraId="10B64910" w14:textId="098B8BBE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</w:tcPr>
          <w:p w14:paraId="0C5DAC23" w14:textId="77777777" w:rsidR="00441D8A" w:rsidRPr="00210D21" w:rsidRDefault="00441D8A" w:rsidP="00CD55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</w:tbl>
    <w:p w14:paraId="4220E01F" w14:textId="450263D0" w:rsidR="007D76C2" w:rsidRDefault="007D76C2"/>
    <w:p w14:paraId="1039173F" w14:textId="77777777" w:rsidR="001C2664" w:rsidRDefault="001C2664">
      <w:pPr>
        <w:sectPr w:rsidR="001C2664" w:rsidSect="001C4C5A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61391DD3" w14:textId="3BD98CAA" w:rsidR="00A8302D" w:rsidRDefault="003F60E3">
      <w:pPr>
        <w:rPr>
          <w:b/>
          <w:bCs/>
        </w:rPr>
      </w:pPr>
      <w:r>
        <w:rPr>
          <w:b/>
          <w:bCs/>
        </w:rPr>
        <w:lastRenderedPageBreak/>
        <w:t>S1_</w:t>
      </w:r>
      <w:r w:rsidR="00A63E85">
        <w:rPr>
          <w:b/>
          <w:bCs/>
        </w:rPr>
        <w:t>References</w:t>
      </w:r>
    </w:p>
    <w:p w14:paraId="1BC7D66F" w14:textId="77777777" w:rsidR="001C4C5A" w:rsidRPr="00273B8E" w:rsidRDefault="001C4C5A" w:rsidP="001C4C5A">
      <w:pPr>
        <w:pStyle w:val="ListParagraph"/>
        <w:numPr>
          <w:ilvl w:val="0"/>
          <w:numId w:val="1"/>
        </w:numPr>
        <w:rPr>
          <w:b/>
          <w:bCs/>
        </w:rPr>
      </w:pPr>
      <w:r w:rsidRPr="005157FA">
        <w:t xml:space="preserve">Saito H, Yoshizawa H, </w:t>
      </w:r>
      <w:proofErr w:type="spellStart"/>
      <w:r w:rsidRPr="005157FA">
        <w:t>Yoshimori</w:t>
      </w:r>
      <w:proofErr w:type="spellEnd"/>
      <w:r w:rsidRPr="005157FA">
        <w:t xml:space="preserve"> K, </w:t>
      </w:r>
      <w:proofErr w:type="spellStart"/>
      <w:r w:rsidRPr="005157FA">
        <w:t>Katakami</w:t>
      </w:r>
      <w:proofErr w:type="spellEnd"/>
      <w:r w:rsidRPr="005157FA">
        <w:t xml:space="preserve"> N, Katsumata N, Kawahara M, </w:t>
      </w:r>
      <w:proofErr w:type="spellStart"/>
      <w:r w:rsidRPr="005157FA">
        <w:t>Eguchi</w:t>
      </w:r>
      <w:proofErr w:type="spellEnd"/>
      <w:r w:rsidRPr="005157FA">
        <w:t xml:space="preserve"> K. </w:t>
      </w:r>
      <w:proofErr w:type="gramStart"/>
      <w:r w:rsidRPr="005157FA">
        <w:t>Efficacy</w:t>
      </w:r>
      <w:proofErr w:type="gramEnd"/>
      <w:r w:rsidRPr="005157FA">
        <w:t xml:space="preserve"> and safety of single-dose fosaprepitant in the prevention of chemotherapy-induced nausea and vomiting in patients receiving high-dose cisplatin: a multicentre, randomised, double-blind, placebo-controlled phase 3 trial. Ann Oncol. 2013 Apr;24(4):1067-73. </w:t>
      </w:r>
    </w:p>
    <w:p w14:paraId="5C7A209C" w14:textId="77777777" w:rsidR="001C4C5A" w:rsidRPr="005157FA" w:rsidRDefault="001C4C5A" w:rsidP="001C4C5A">
      <w:pPr>
        <w:pStyle w:val="ListParagraph"/>
        <w:rPr>
          <w:b/>
          <w:bCs/>
        </w:rPr>
      </w:pPr>
    </w:p>
    <w:p w14:paraId="5441FB07" w14:textId="77777777" w:rsidR="001C4C5A" w:rsidRDefault="001C4C5A" w:rsidP="001C4C5A">
      <w:pPr>
        <w:pStyle w:val="ListParagraph"/>
        <w:numPr>
          <w:ilvl w:val="0"/>
          <w:numId w:val="1"/>
        </w:numPr>
      </w:pPr>
      <w:r w:rsidRPr="00273B8E">
        <w:t xml:space="preserve">Hu Z, Cheng Y, Zhang H, Zhou C, Han B, Zhang Y, Huang C, Chang J, Song X, Liang J, Liang H, Bai C, Yu S, Chen J, Wang J, Pan H, </w:t>
      </w:r>
      <w:proofErr w:type="spellStart"/>
      <w:r w:rsidRPr="00273B8E">
        <w:t>Chitkara</w:t>
      </w:r>
      <w:proofErr w:type="spellEnd"/>
      <w:r w:rsidRPr="00273B8E">
        <w:t xml:space="preserve"> DK, </w:t>
      </w:r>
      <w:proofErr w:type="spellStart"/>
      <w:r w:rsidRPr="00273B8E">
        <w:t>Hille</w:t>
      </w:r>
      <w:proofErr w:type="spellEnd"/>
      <w:r w:rsidRPr="00273B8E">
        <w:t xml:space="preserve"> DA, Zhang L. Aprepitant triple therapy for the prevention of chemotherapy-induced nausea and vomiting following high-dose cisplatin in Chinese patients: a randomized, double-blind, placebo-controlled phase III trial. Support Care Cancer. 2014 Apr;22(4):979-87. </w:t>
      </w:r>
    </w:p>
    <w:p w14:paraId="02482D23" w14:textId="77777777" w:rsidR="001C4C5A" w:rsidRDefault="001C4C5A" w:rsidP="001C4C5A">
      <w:pPr>
        <w:pStyle w:val="ListParagraph"/>
      </w:pPr>
    </w:p>
    <w:p w14:paraId="25F85947" w14:textId="77777777" w:rsidR="001C4C5A" w:rsidRDefault="001C4C5A" w:rsidP="001C4C5A">
      <w:pPr>
        <w:pStyle w:val="ListParagraph"/>
        <w:numPr>
          <w:ilvl w:val="0"/>
          <w:numId w:val="1"/>
        </w:numPr>
      </w:pPr>
      <w:r w:rsidRPr="00EB31AC">
        <w:t xml:space="preserve">Rapoport BL, Jordan K, </w:t>
      </w:r>
      <w:proofErr w:type="spellStart"/>
      <w:r w:rsidRPr="00EB31AC">
        <w:t>Boice</w:t>
      </w:r>
      <w:proofErr w:type="spellEnd"/>
      <w:r w:rsidRPr="00EB31AC">
        <w:t xml:space="preserve"> JA, Taylor A, Brown C, Hardwick JS, Carides A, Webb T, </w:t>
      </w:r>
      <w:proofErr w:type="spellStart"/>
      <w:r w:rsidRPr="00EB31AC">
        <w:t>Schmoll</w:t>
      </w:r>
      <w:proofErr w:type="spellEnd"/>
      <w:r w:rsidRPr="00EB31AC">
        <w:t xml:space="preserve"> HJ. Aprepitant for the prevention of chemotherapy-induced nausea and vomiting associated with a broad range of moderately emetogenic chemotherapies and </w:t>
      </w:r>
      <w:proofErr w:type="spellStart"/>
      <w:r w:rsidRPr="00EB31AC">
        <w:t>tumor</w:t>
      </w:r>
      <w:proofErr w:type="spellEnd"/>
      <w:r w:rsidRPr="00EB31AC">
        <w:t xml:space="preserve"> types: a randomized, double-blind study. Support Care Cancer. 2010 Apr;18(4):423-31</w:t>
      </w:r>
      <w:r>
        <w:t>.</w:t>
      </w:r>
    </w:p>
    <w:p w14:paraId="4385D029" w14:textId="77777777" w:rsidR="001C4C5A" w:rsidRDefault="001C4C5A" w:rsidP="001C4C5A">
      <w:pPr>
        <w:pStyle w:val="ListParagraph"/>
      </w:pPr>
    </w:p>
    <w:p w14:paraId="7F8F9DCA" w14:textId="77777777" w:rsidR="001C4C5A" w:rsidRDefault="001C4C5A" w:rsidP="001C4C5A">
      <w:pPr>
        <w:pStyle w:val="ListParagraph"/>
        <w:numPr>
          <w:ilvl w:val="0"/>
          <w:numId w:val="1"/>
        </w:numPr>
      </w:pPr>
      <w:r w:rsidRPr="00CC2C6A">
        <w:t xml:space="preserve">Weinstein C, Jordan K, Green SA, Camacho E, </w:t>
      </w:r>
      <w:proofErr w:type="spellStart"/>
      <w:r w:rsidRPr="00CC2C6A">
        <w:t>Khanani</w:t>
      </w:r>
      <w:proofErr w:type="spellEnd"/>
      <w:r w:rsidRPr="00CC2C6A">
        <w:t xml:space="preserve"> S, Beckford-Brathwaite E, </w:t>
      </w:r>
      <w:proofErr w:type="spellStart"/>
      <w:r w:rsidRPr="00CC2C6A">
        <w:t>Vallejos</w:t>
      </w:r>
      <w:proofErr w:type="spellEnd"/>
      <w:r w:rsidRPr="00CC2C6A">
        <w:t xml:space="preserve"> W, Liang LW, </w:t>
      </w:r>
      <w:proofErr w:type="spellStart"/>
      <w:r w:rsidRPr="00CC2C6A">
        <w:t>Noga</w:t>
      </w:r>
      <w:proofErr w:type="spellEnd"/>
      <w:r w:rsidRPr="00CC2C6A">
        <w:t xml:space="preserve"> SJ, Rapoport BL. Single-dose fosaprepitant for the prevention of chemotherapy-induced nausea and vomiting associated with moderately emetogenic chemotherapy: results of a randomized, double-blind phase III trial. Ann Oncol. 2016 Jan;27(1):172-8. </w:t>
      </w:r>
    </w:p>
    <w:p w14:paraId="43A559F9" w14:textId="77777777" w:rsidR="001C4C5A" w:rsidRDefault="001C4C5A" w:rsidP="001C4C5A">
      <w:pPr>
        <w:pStyle w:val="ListParagraph"/>
      </w:pPr>
    </w:p>
    <w:p w14:paraId="39798E95" w14:textId="77777777" w:rsidR="001C4C5A" w:rsidRDefault="001C4C5A" w:rsidP="001C4C5A">
      <w:pPr>
        <w:pStyle w:val="ListParagraph"/>
        <w:numPr>
          <w:ilvl w:val="0"/>
          <w:numId w:val="1"/>
        </w:numPr>
      </w:pPr>
      <w:proofErr w:type="spellStart"/>
      <w:r w:rsidRPr="006F7637">
        <w:t>Tanioka</w:t>
      </w:r>
      <w:proofErr w:type="spellEnd"/>
      <w:r w:rsidRPr="006F7637">
        <w:t xml:space="preserve"> M, Kitao A, Matsumoto K, Shibata N, Yamaguchi S, Fujiwara K, Minami H, </w:t>
      </w:r>
      <w:proofErr w:type="spellStart"/>
      <w:r w:rsidRPr="006F7637">
        <w:t>Katakami</w:t>
      </w:r>
      <w:proofErr w:type="spellEnd"/>
      <w:r w:rsidRPr="006F7637">
        <w:t xml:space="preserve"> N, Morita S, </w:t>
      </w:r>
      <w:proofErr w:type="spellStart"/>
      <w:r w:rsidRPr="006F7637">
        <w:t>Negoro</w:t>
      </w:r>
      <w:proofErr w:type="spellEnd"/>
      <w:r w:rsidRPr="006F7637">
        <w:t xml:space="preserve"> S. A randomised, placebo-controlled, double-blind study of aprepitant in nondrinking women younger than 70 years receiving moderately emetogenic chemotherapy. Br J Cancer. 2013 Aug 20;109(4):859-65. </w:t>
      </w:r>
    </w:p>
    <w:p w14:paraId="075FBDE7" w14:textId="77777777" w:rsidR="001C4C5A" w:rsidRDefault="001C4C5A" w:rsidP="001C4C5A">
      <w:pPr>
        <w:pStyle w:val="ListParagraph"/>
      </w:pPr>
    </w:p>
    <w:p w14:paraId="7F04FD3D" w14:textId="77777777" w:rsidR="001C4C5A" w:rsidRDefault="001C4C5A" w:rsidP="001C4C5A">
      <w:pPr>
        <w:pStyle w:val="ListParagraph"/>
        <w:numPr>
          <w:ilvl w:val="0"/>
          <w:numId w:val="1"/>
        </w:numPr>
      </w:pPr>
      <w:r w:rsidRPr="00273DA8">
        <w:t xml:space="preserve">Yahata H, Kobayashi H, </w:t>
      </w:r>
      <w:proofErr w:type="spellStart"/>
      <w:r w:rsidRPr="00273DA8">
        <w:t>Sonoda</w:t>
      </w:r>
      <w:proofErr w:type="spellEnd"/>
      <w:r w:rsidRPr="00273DA8">
        <w:t xml:space="preserve"> K, </w:t>
      </w:r>
      <w:proofErr w:type="spellStart"/>
      <w:r w:rsidRPr="00273DA8">
        <w:t>Shimokawa</w:t>
      </w:r>
      <w:proofErr w:type="spellEnd"/>
      <w:r w:rsidRPr="00273DA8">
        <w:t xml:space="preserve"> M, </w:t>
      </w:r>
      <w:proofErr w:type="spellStart"/>
      <w:r w:rsidRPr="00273DA8">
        <w:t>Ohgami</w:t>
      </w:r>
      <w:proofErr w:type="spellEnd"/>
      <w:r w:rsidRPr="00273DA8">
        <w:t xml:space="preserve"> T, Saito T, Ogawa S, Sakai K, </w:t>
      </w:r>
      <w:proofErr w:type="spellStart"/>
      <w:r w:rsidRPr="00273DA8">
        <w:t>Ichinoe</w:t>
      </w:r>
      <w:proofErr w:type="spellEnd"/>
      <w:r w:rsidRPr="00273DA8">
        <w:t xml:space="preserve"> A, </w:t>
      </w:r>
      <w:proofErr w:type="spellStart"/>
      <w:r w:rsidRPr="00273DA8">
        <w:t>Ueoka</w:t>
      </w:r>
      <w:proofErr w:type="spellEnd"/>
      <w:r w:rsidRPr="00273DA8">
        <w:t xml:space="preserve"> Y, </w:t>
      </w:r>
      <w:proofErr w:type="spellStart"/>
      <w:r w:rsidRPr="00273DA8">
        <w:t>Hasuo</w:t>
      </w:r>
      <w:proofErr w:type="spellEnd"/>
      <w:r w:rsidRPr="00273DA8">
        <w:t xml:space="preserve"> Y, Nishida M, Masuda S, Kato K. Efficacy of aprepitant for the prevention of chemotherapy-induced nausea and vomiting with a moderately emetogenic chemotherapy regimen: a </w:t>
      </w:r>
      <w:proofErr w:type="spellStart"/>
      <w:r w:rsidRPr="00273DA8">
        <w:t>multicenter</w:t>
      </w:r>
      <w:proofErr w:type="spellEnd"/>
      <w:r w:rsidRPr="00273DA8">
        <w:t xml:space="preserve">, placebo-controlled, double-blind, randomized study in patients with </w:t>
      </w:r>
      <w:proofErr w:type="spellStart"/>
      <w:r w:rsidRPr="00273DA8">
        <w:t>gynecologic</w:t>
      </w:r>
      <w:proofErr w:type="spellEnd"/>
      <w:r w:rsidRPr="00273DA8">
        <w:t xml:space="preserve"> cancer receiving paclitaxel and carboplatin. Int J Clin Oncol. 2016 Jun;21(3):491-7.</w:t>
      </w:r>
    </w:p>
    <w:p w14:paraId="7D740172" w14:textId="77777777" w:rsidR="001C4C5A" w:rsidRDefault="001C4C5A" w:rsidP="001C4C5A">
      <w:pPr>
        <w:pStyle w:val="ListParagraph"/>
      </w:pPr>
    </w:p>
    <w:p w14:paraId="66686F05" w14:textId="77777777" w:rsidR="001C4C5A" w:rsidRDefault="001C4C5A" w:rsidP="001C4C5A">
      <w:pPr>
        <w:pStyle w:val="ListParagraph"/>
        <w:numPr>
          <w:ilvl w:val="0"/>
          <w:numId w:val="1"/>
        </w:numPr>
      </w:pPr>
      <w:r w:rsidRPr="00690FA0">
        <w:t xml:space="preserve">Ito Y, </w:t>
      </w:r>
      <w:proofErr w:type="spellStart"/>
      <w:r w:rsidRPr="00690FA0">
        <w:t>Karayama</w:t>
      </w:r>
      <w:proofErr w:type="spellEnd"/>
      <w:r w:rsidRPr="00690FA0">
        <w:t xml:space="preserve"> M, Inui N, </w:t>
      </w:r>
      <w:proofErr w:type="spellStart"/>
      <w:r w:rsidRPr="00690FA0">
        <w:t>Kuroishi</w:t>
      </w:r>
      <w:proofErr w:type="spellEnd"/>
      <w:r w:rsidRPr="00690FA0">
        <w:t xml:space="preserve"> S, Nakano H, Nakamura Y, </w:t>
      </w:r>
      <w:proofErr w:type="spellStart"/>
      <w:r w:rsidRPr="00690FA0">
        <w:t>Yokomura</w:t>
      </w:r>
      <w:proofErr w:type="spellEnd"/>
      <w:r w:rsidRPr="00690FA0">
        <w:t xml:space="preserve"> K, Toyoshima M, Shirai T, Masuda M, Yamada T, Yasuda K, Hayakawa H, </w:t>
      </w:r>
      <w:proofErr w:type="spellStart"/>
      <w:r w:rsidRPr="00690FA0">
        <w:t>Suda</w:t>
      </w:r>
      <w:proofErr w:type="spellEnd"/>
      <w:r w:rsidRPr="00690FA0">
        <w:t xml:space="preserve"> T, Chida K. Aprepitant in patients with </w:t>
      </w:r>
      <w:r w:rsidRPr="00690FA0">
        <w:lastRenderedPageBreak/>
        <w:t xml:space="preserve">advanced non-small-cell lung cancer receiving carboplatin-based chemotherapy. Lung Cancer. 2014 Jun;84(3):259-64. </w:t>
      </w:r>
    </w:p>
    <w:p w14:paraId="4F77EF5A" w14:textId="77777777" w:rsidR="001C4C5A" w:rsidRDefault="001C4C5A" w:rsidP="001C4C5A">
      <w:pPr>
        <w:pStyle w:val="ListParagraph"/>
      </w:pPr>
    </w:p>
    <w:p w14:paraId="4726360C" w14:textId="77777777" w:rsidR="001C4C5A" w:rsidRDefault="001C4C5A" w:rsidP="001C4C5A">
      <w:pPr>
        <w:pStyle w:val="ListParagraph"/>
        <w:numPr>
          <w:ilvl w:val="0"/>
          <w:numId w:val="1"/>
        </w:numPr>
      </w:pPr>
      <w:r w:rsidRPr="00C16BEB">
        <w:t xml:space="preserve">Nishimura J, Satoh T, Fukunaga M, Takemoto H, Nakata K, Ide Y, Fukuzaki T, Kudo T, Miyake Y, </w:t>
      </w:r>
      <w:proofErr w:type="spellStart"/>
      <w:r w:rsidRPr="00C16BEB">
        <w:t>Yasui</w:t>
      </w:r>
      <w:proofErr w:type="spellEnd"/>
      <w:r w:rsidRPr="00C16BEB">
        <w:t xml:space="preserve"> M, Morita S, Sakai D, </w:t>
      </w:r>
      <w:proofErr w:type="spellStart"/>
      <w:r w:rsidRPr="00C16BEB">
        <w:t>Uemura</w:t>
      </w:r>
      <w:proofErr w:type="spellEnd"/>
      <w:r w:rsidRPr="00C16BEB">
        <w:t xml:space="preserve"> M, </w:t>
      </w:r>
      <w:proofErr w:type="spellStart"/>
      <w:r w:rsidRPr="00C16BEB">
        <w:t>Hata</w:t>
      </w:r>
      <w:proofErr w:type="spellEnd"/>
      <w:r w:rsidRPr="00C16BEB">
        <w:t xml:space="preserve"> T, </w:t>
      </w:r>
      <w:proofErr w:type="spellStart"/>
      <w:r w:rsidRPr="00C16BEB">
        <w:t>Takemasa</w:t>
      </w:r>
      <w:proofErr w:type="spellEnd"/>
      <w:r w:rsidRPr="00C16BEB">
        <w:t xml:space="preserve"> I, Mizushima T, Ohno Y, Yamamoto H, Sekimoto M, </w:t>
      </w:r>
      <w:proofErr w:type="spellStart"/>
      <w:r w:rsidRPr="00C16BEB">
        <w:t>Nezu</w:t>
      </w:r>
      <w:proofErr w:type="spellEnd"/>
      <w:r w:rsidRPr="00C16BEB">
        <w:t xml:space="preserve"> R, </w:t>
      </w:r>
      <w:proofErr w:type="spellStart"/>
      <w:r w:rsidRPr="00C16BEB">
        <w:t>Doki</w:t>
      </w:r>
      <w:proofErr w:type="spellEnd"/>
      <w:r w:rsidRPr="00C16BEB">
        <w:t xml:space="preserve"> Y, Mori M; Multi-</w:t>
      </w:r>
      <w:proofErr w:type="spellStart"/>
      <w:r w:rsidRPr="00C16BEB">
        <w:t>center</w:t>
      </w:r>
      <w:proofErr w:type="spellEnd"/>
      <w:r w:rsidRPr="00C16BEB">
        <w:t xml:space="preserve"> Clinical Study Group of Osaka, Colorectal Cancer Treatment Group (MCSGO). Combination antiemetic therapy with aprepitant/fosaprepitant in patients with colorectal cancer receiving oxaliplatin-based chemotherapy (SENRI trial): a multicentre, randomised, controlled phase 3 trial. </w:t>
      </w:r>
      <w:proofErr w:type="spellStart"/>
      <w:r w:rsidRPr="00C16BEB">
        <w:t>Eur</w:t>
      </w:r>
      <w:proofErr w:type="spellEnd"/>
      <w:r w:rsidRPr="00C16BEB">
        <w:t xml:space="preserve"> J Cancer. 2015 Jul;51(10):1274-82.</w:t>
      </w:r>
    </w:p>
    <w:p w14:paraId="1FF448D9" w14:textId="77777777" w:rsidR="001C4C5A" w:rsidRDefault="001C4C5A" w:rsidP="001C4C5A">
      <w:pPr>
        <w:pStyle w:val="ListParagraph"/>
      </w:pPr>
    </w:p>
    <w:p w14:paraId="799B622E" w14:textId="77777777" w:rsidR="001C4C5A" w:rsidRDefault="001C4C5A" w:rsidP="001C4C5A">
      <w:pPr>
        <w:pStyle w:val="ListParagraph"/>
        <w:numPr>
          <w:ilvl w:val="0"/>
          <w:numId w:val="1"/>
        </w:numPr>
      </w:pPr>
      <w:r w:rsidRPr="00D42677">
        <w:t xml:space="preserve">Albany C, </w:t>
      </w:r>
      <w:proofErr w:type="spellStart"/>
      <w:r w:rsidRPr="00D42677">
        <w:t>Brames</w:t>
      </w:r>
      <w:proofErr w:type="spellEnd"/>
      <w:r w:rsidRPr="00D42677">
        <w:t xml:space="preserve"> MJ, </w:t>
      </w:r>
      <w:proofErr w:type="spellStart"/>
      <w:r w:rsidRPr="00D42677">
        <w:t>Fausel</w:t>
      </w:r>
      <w:proofErr w:type="spellEnd"/>
      <w:r w:rsidRPr="00D42677">
        <w:t xml:space="preserve"> C, Johnson CS, </w:t>
      </w:r>
      <w:proofErr w:type="spellStart"/>
      <w:r w:rsidRPr="00D42677">
        <w:t>Picus</w:t>
      </w:r>
      <w:proofErr w:type="spellEnd"/>
      <w:r w:rsidRPr="00D42677">
        <w:t xml:space="preserve"> J, Einhorn LH. Randomized, double-blind, placebo-controlled, phase III cross-over study evaluating the oral neurokinin-1 antagonist aprepitant in combination with a 5HT3 receptor antagonist and dexamethasone in patients with germ cell </w:t>
      </w:r>
      <w:proofErr w:type="spellStart"/>
      <w:r w:rsidRPr="00D42677">
        <w:t>tumors</w:t>
      </w:r>
      <w:proofErr w:type="spellEnd"/>
      <w:r w:rsidRPr="00D42677">
        <w:t xml:space="preserve"> receiving 5-day cisplatin combination chemotherapy regimens: a </w:t>
      </w:r>
      <w:proofErr w:type="spellStart"/>
      <w:r w:rsidRPr="00D42677">
        <w:t>hoosier</w:t>
      </w:r>
      <w:proofErr w:type="spellEnd"/>
      <w:r w:rsidRPr="00D42677">
        <w:t xml:space="preserve"> oncology group study. J Clin Oncol. 2012 Nov 10;30(32):3998-4003. </w:t>
      </w:r>
    </w:p>
    <w:p w14:paraId="59126523" w14:textId="77777777" w:rsidR="001C4C5A" w:rsidRDefault="001C4C5A" w:rsidP="001C4C5A">
      <w:pPr>
        <w:pStyle w:val="ListParagraph"/>
      </w:pPr>
    </w:p>
    <w:p w14:paraId="31BED53E" w14:textId="77777777" w:rsidR="001C4C5A" w:rsidRDefault="001C4C5A" w:rsidP="001C4C5A">
      <w:pPr>
        <w:pStyle w:val="ListParagraph"/>
        <w:numPr>
          <w:ilvl w:val="0"/>
          <w:numId w:val="1"/>
        </w:numPr>
      </w:pPr>
      <w:r w:rsidRPr="004305DE">
        <w:t>Stiff PJ, Fox-</w:t>
      </w:r>
      <w:proofErr w:type="spellStart"/>
      <w:r w:rsidRPr="004305DE">
        <w:t>Geiman</w:t>
      </w:r>
      <w:proofErr w:type="spellEnd"/>
      <w:r w:rsidRPr="004305DE">
        <w:t xml:space="preserve"> MP, Kiley K, </w:t>
      </w:r>
      <w:proofErr w:type="spellStart"/>
      <w:r w:rsidRPr="004305DE">
        <w:t>Rychlik</w:t>
      </w:r>
      <w:proofErr w:type="spellEnd"/>
      <w:r w:rsidRPr="004305DE">
        <w:t xml:space="preserve"> K, Parthasarathy M, Fletcher-Gonzalez D, Porter N, Go A, Smith SE, Rodriguez TE. Prevention of nausea and vomiting associated with stem cell transplant: results of a prospective, randomized trial of aprepitant used with highly emetogenic preparative regimens. </w:t>
      </w:r>
      <w:proofErr w:type="spellStart"/>
      <w:r w:rsidRPr="004305DE">
        <w:t>Biol</w:t>
      </w:r>
      <w:proofErr w:type="spellEnd"/>
      <w:r w:rsidRPr="004305DE">
        <w:t xml:space="preserve"> Blood Marrow Transplant. 2013 Jan;19(1):49-</w:t>
      </w:r>
      <w:proofErr w:type="gramStart"/>
      <w:r w:rsidRPr="004305DE">
        <w:t>55.e</w:t>
      </w:r>
      <w:proofErr w:type="gramEnd"/>
      <w:r w:rsidRPr="004305DE">
        <w:t>1</w:t>
      </w:r>
    </w:p>
    <w:p w14:paraId="01078A16" w14:textId="77777777" w:rsidR="001C4C5A" w:rsidRDefault="001C4C5A" w:rsidP="001C4C5A">
      <w:pPr>
        <w:pStyle w:val="ListParagraph"/>
      </w:pPr>
    </w:p>
    <w:p w14:paraId="19492A50" w14:textId="77777777" w:rsidR="001C4C5A" w:rsidRDefault="001C4C5A" w:rsidP="001C4C5A">
      <w:pPr>
        <w:pStyle w:val="ListParagraph"/>
      </w:pPr>
    </w:p>
    <w:p w14:paraId="26E8FB02" w14:textId="77777777" w:rsidR="001C4C5A" w:rsidRDefault="001C4C5A" w:rsidP="001C4C5A">
      <w:pPr>
        <w:pStyle w:val="ListParagraph"/>
        <w:numPr>
          <w:ilvl w:val="0"/>
          <w:numId w:val="1"/>
        </w:numPr>
      </w:pPr>
      <w:r w:rsidRPr="009D0E43">
        <w:t xml:space="preserve">Schmitt T, Goldschmidt H, </w:t>
      </w:r>
      <w:proofErr w:type="spellStart"/>
      <w:r w:rsidRPr="009D0E43">
        <w:t>Neben</w:t>
      </w:r>
      <w:proofErr w:type="spellEnd"/>
      <w:r w:rsidRPr="009D0E43">
        <w:t xml:space="preserve"> K, </w:t>
      </w:r>
      <w:proofErr w:type="spellStart"/>
      <w:r w:rsidRPr="009D0E43">
        <w:t>Freiberger</w:t>
      </w:r>
      <w:proofErr w:type="spellEnd"/>
      <w:r w:rsidRPr="009D0E43">
        <w:t xml:space="preserve"> A, </w:t>
      </w:r>
      <w:proofErr w:type="spellStart"/>
      <w:r w:rsidRPr="009D0E43">
        <w:t>Hüsing</w:t>
      </w:r>
      <w:proofErr w:type="spellEnd"/>
      <w:r w:rsidRPr="009D0E43">
        <w:t xml:space="preserve"> J, Gronkowski M, </w:t>
      </w:r>
      <w:proofErr w:type="spellStart"/>
      <w:r w:rsidRPr="009D0E43">
        <w:t>Thalheimer</w:t>
      </w:r>
      <w:proofErr w:type="spellEnd"/>
      <w:r w:rsidRPr="009D0E43">
        <w:t xml:space="preserve"> M, </w:t>
      </w:r>
      <w:proofErr w:type="spellStart"/>
      <w:r w:rsidRPr="009D0E43">
        <w:t>Pelzl</w:t>
      </w:r>
      <w:proofErr w:type="spellEnd"/>
      <w:r w:rsidRPr="009D0E43">
        <w:t xml:space="preserve"> le H, </w:t>
      </w:r>
      <w:proofErr w:type="spellStart"/>
      <w:r w:rsidRPr="009D0E43">
        <w:t>Mikus</w:t>
      </w:r>
      <w:proofErr w:type="spellEnd"/>
      <w:r w:rsidRPr="009D0E43">
        <w:t xml:space="preserve"> G, </w:t>
      </w:r>
      <w:proofErr w:type="spellStart"/>
      <w:r w:rsidRPr="009D0E43">
        <w:t>Burhenne</w:t>
      </w:r>
      <w:proofErr w:type="spellEnd"/>
      <w:r w:rsidRPr="009D0E43">
        <w:t xml:space="preserve"> J, Ho AD, </w:t>
      </w:r>
      <w:proofErr w:type="spellStart"/>
      <w:r w:rsidRPr="009D0E43">
        <w:t>Egerer</w:t>
      </w:r>
      <w:proofErr w:type="spellEnd"/>
      <w:r w:rsidRPr="009D0E43">
        <w:t xml:space="preserve"> G. Aprepitant, granisetron, and dexamethasone for prevention of chemotherapy-induced nausea and vomiting after high-dose melphalan in autologous transplantation for multiple myeloma: results of a randomized, placebo-controlled phase III trial. J Clin Oncol. 2014 Oct 20;32(30):3413-20. </w:t>
      </w:r>
    </w:p>
    <w:p w14:paraId="52F246B1" w14:textId="77777777" w:rsidR="001C4C5A" w:rsidRDefault="001C4C5A" w:rsidP="001C4C5A">
      <w:pPr>
        <w:pStyle w:val="ListParagraph"/>
      </w:pPr>
    </w:p>
    <w:p w14:paraId="338ED705" w14:textId="77777777" w:rsidR="001C4C5A" w:rsidRDefault="001C4C5A" w:rsidP="001C4C5A">
      <w:pPr>
        <w:pStyle w:val="ListParagraph"/>
        <w:numPr>
          <w:ilvl w:val="0"/>
          <w:numId w:val="1"/>
        </w:numPr>
      </w:pPr>
      <w:proofErr w:type="spellStart"/>
      <w:r w:rsidRPr="003B00F2">
        <w:t>Hesketh</w:t>
      </w:r>
      <w:proofErr w:type="spellEnd"/>
      <w:r w:rsidRPr="003B00F2">
        <w:t xml:space="preserve"> PJ, </w:t>
      </w:r>
      <w:proofErr w:type="spellStart"/>
      <w:r w:rsidRPr="003B00F2">
        <w:t>Aapro</w:t>
      </w:r>
      <w:proofErr w:type="spellEnd"/>
      <w:r w:rsidRPr="003B00F2">
        <w:t xml:space="preserve"> M, Street JC, Carides AD. Evaluation of risk factors predictive of nausea and vomiting with current standard-of-care antiemetic treatment: analysis of </w:t>
      </w:r>
      <w:proofErr w:type="gramStart"/>
      <w:r w:rsidRPr="003B00F2">
        <w:t>two phase III</w:t>
      </w:r>
      <w:proofErr w:type="gramEnd"/>
      <w:r w:rsidRPr="003B00F2">
        <w:t xml:space="preserve"> trials of aprepitant in patients receiving cisplatin-based chemotherapy. Support Care Cancer. 2010 Sep;18(9):1171-7.</w:t>
      </w:r>
    </w:p>
    <w:p w14:paraId="09DBAD64" w14:textId="77777777" w:rsidR="001C4C5A" w:rsidRDefault="001C4C5A" w:rsidP="001C4C5A">
      <w:pPr>
        <w:pStyle w:val="ListParagraph"/>
      </w:pPr>
    </w:p>
    <w:p w14:paraId="4B978F3F" w14:textId="77777777" w:rsidR="001C4C5A" w:rsidRDefault="001C4C5A" w:rsidP="001C4C5A">
      <w:pPr>
        <w:pStyle w:val="ListParagraph"/>
        <w:numPr>
          <w:ilvl w:val="0"/>
          <w:numId w:val="1"/>
        </w:numPr>
      </w:pPr>
      <w:proofErr w:type="spellStart"/>
      <w:r w:rsidRPr="00DC0E93">
        <w:t>Bakhshi</w:t>
      </w:r>
      <w:proofErr w:type="spellEnd"/>
      <w:r w:rsidRPr="00DC0E93">
        <w:t xml:space="preserve"> S, Batra A, Biswas B, Dhawan D, Paul R, Sreenivas V. Aprepitant as an add-on therapy in children receiving highly emetogenic chemotherapy: a randomized, double-blind, placebo-controlled trial. Support Care Cancer. 2015 Nov;23(11):3229-37. </w:t>
      </w:r>
    </w:p>
    <w:p w14:paraId="105F4D64" w14:textId="77777777" w:rsidR="001C4C5A" w:rsidRDefault="001C4C5A" w:rsidP="001C4C5A">
      <w:pPr>
        <w:pStyle w:val="ListParagraph"/>
      </w:pPr>
    </w:p>
    <w:p w14:paraId="33289F37" w14:textId="77777777" w:rsidR="001C4C5A" w:rsidRDefault="001C4C5A" w:rsidP="001C4C5A">
      <w:pPr>
        <w:pStyle w:val="ListParagraph"/>
        <w:numPr>
          <w:ilvl w:val="0"/>
          <w:numId w:val="1"/>
        </w:numPr>
      </w:pPr>
      <w:r w:rsidRPr="00AE6778">
        <w:lastRenderedPageBreak/>
        <w:t xml:space="preserve">Gore L, Chawla S, </w:t>
      </w:r>
      <w:proofErr w:type="spellStart"/>
      <w:r w:rsidRPr="00AE6778">
        <w:t>Petrilli</w:t>
      </w:r>
      <w:proofErr w:type="spellEnd"/>
      <w:r w:rsidRPr="00AE6778">
        <w:t xml:space="preserve"> A, Hemenway M, </w:t>
      </w:r>
      <w:proofErr w:type="spellStart"/>
      <w:r w:rsidRPr="00AE6778">
        <w:t>Schissel</w:t>
      </w:r>
      <w:proofErr w:type="spellEnd"/>
      <w:r w:rsidRPr="00AE6778">
        <w:t xml:space="preserve"> D, Chua V, Carides AD, Taylor A, </w:t>
      </w:r>
      <w:proofErr w:type="spellStart"/>
      <w:r w:rsidRPr="00AE6778">
        <w:t>Devandry</w:t>
      </w:r>
      <w:proofErr w:type="spellEnd"/>
      <w:r w:rsidRPr="00AE6778">
        <w:t xml:space="preserve"> S, Valentine J, Evans JK, </w:t>
      </w:r>
      <w:proofErr w:type="spellStart"/>
      <w:r w:rsidRPr="00AE6778">
        <w:t>Oxenius</w:t>
      </w:r>
      <w:proofErr w:type="spellEnd"/>
      <w:r w:rsidRPr="00AE6778">
        <w:t xml:space="preserve"> B; Adolescent Aprepitant in Cancer Study Group. Aprepitant in adolescent patients for prevention of chemotherapy-induced nausea and vomiting: a randomized, double-blind, placebo-controlled study of efficacy and tolerability. </w:t>
      </w:r>
      <w:proofErr w:type="spellStart"/>
      <w:r w:rsidRPr="00AE6778">
        <w:t>Pediatr</w:t>
      </w:r>
      <w:proofErr w:type="spellEnd"/>
      <w:r w:rsidRPr="00AE6778">
        <w:t xml:space="preserve"> Blood Cancer. 2009 Feb;52(2):242-7. </w:t>
      </w:r>
    </w:p>
    <w:p w14:paraId="3870C910" w14:textId="77777777" w:rsidR="001C4C5A" w:rsidRDefault="001C4C5A" w:rsidP="001C4C5A">
      <w:pPr>
        <w:pStyle w:val="ListParagraph"/>
      </w:pPr>
    </w:p>
    <w:p w14:paraId="59DE3A9C" w14:textId="77777777" w:rsidR="001C4C5A" w:rsidRDefault="001C4C5A" w:rsidP="001C4C5A">
      <w:pPr>
        <w:pStyle w:val="ListParagraph"/>
        <w:numPr>
          <w:ilvl w:val="0"/>
          <w:numId w:val="1"/>
        </w:numPr>
      </w:pPr>
      <w:r w:rsidRPr="00476BEE">
        <w:t xml:space="preserve">Kang HJ, Loftus S, Taylor A, </w:t>
      </w:r>
      <w:proofErr w:type="spellStart"/>
      <w:r w:rsidRPr="00476BEE">
        <w:t>DiCristina</w:t>
      </w:r>
      <w:proofErr w:type="spellEnd"/>
      <w:r w:rsidRPr="00476BEE">
        <w:t xml:space="preserve"> C, Green S, Zwaan CM. Aprepitant for the prevention of chemotherapy-induced nausea and vomiting in children: a randomised, double-blind, phase 3 trial. Lancet Oncol. 2015 Apr;16(4):385-94. </w:t>
      </w:r>
    </w:p>
    <w:p w14:paraId="3D7B5DAC" w14:textId="77777777" w:rsidR="001C4C5A" w:rsidRDefault="001C4C5A" w:rsidP="001C4C5A">
      <w:pPr>
        <w:pStyle w:val="ListParagraph"/>
      </w:pPr>
    </w:p>
    <w:p w14:paraId="40C551A5" w14:textId="77777777" w:rsidR="001C4C5A" w:rsidRDefault="001C4C5A" w:rsidP="001C4C5A">
      <w:pPr>
        <w:pStyle w:val="ListParagraph"/>
        <w:numPr>
          <w:ilvl w:val="0"/>
          <w:numId w:val="1"/>
        </w:numPr>
      </w:pPr>
      <w:r w:rsidRPr="0030506B">
        <w:t xml:space="preserve">Radhakrishnan V, Joshi A, Ramamoorthy J, Rajaraman S, Ganesan P, Ganesan TS, </w:t>
      </w:r>
      <w:proofErr w:type="spellStart"/>
      <w:r w:rsidRPr="0030506B">
        <w:t>Dhanushkodi</w:t>
      </w:r>
      <w:proofErr w:type="spellEnd"/>
      <w:r w:rsidRPr="0030506B">
        <w:t xml:space="preserve"> M, Sagar TG. Intravenous fosaprepitant for the prevention of chemotherapy-induced vomiting in children: A double-blind, placebo-controlled, phase III randomized trial. </w:t>
      </w:r>
      <w:proofErr w:type="spellStart"/>
      <w:r w:rsidRPr="0030506B">
        <w:t>Pediatr</w:t>
      </w:r>
      <w:proofErr w:type="spellEnd"/>
      <w:r w:rsidRPr="0030506B">
        <w:t xml:space="preserve"> Blood Cancer. 2019 Mar;66(3</w:t>
      </w:r>
      <w:proofErr w:type="gramStart"/>
      <w:r w:rsidRPr="0030506B">
        <w:t>):e</w:t>
      </w:r>
      <w:proofErr w:type="gramEnd"/>
      <w:r w:rsidRPr="0030506B">
        <w:t xml:space="preserve">27551. </w:t>
      </w:r>
    </w:p>
    <w:p w14:paraId="68507089" w14:textId="77777777" w:rsidR="0030506B" w:rsidRPr="00273B8E" w:rsidRDefault="0030506B" w:rsidP="0030506B">
      <w:pPr>
        <w:pStyle w:val="ListParagraph"/>
      </w:pPr>
    </w:p>
    <w:p w14:paraId="396BD885" w14:textId="77777777" w:rsidR="00A8302D" w:rsidRDefault="00A8302D">
      <w:pPr>
        <w:rPr>
          <w:b/>
          <w:bCs/>
        </w:rPr>
      </w:pPr>
    </w:p>
    <w:p w14:paraId="3079A893" w14:textId="77777777" w:rsidR="00A8302D" w:rsidRDefault="00A8302D">
      <w:pPr>
        <w:rPr>
          <w:b/>
          <w:bCs/>
        </w:rPr>
      </w:pPr>
    </w:p>
    <w:p w14:paraId="5AB51837" w14:textId="77777777" w:rsidR="00A8302D" w:rsidRDefault="00A8302D">
      <w:pPr>
        <w:rPr>
          <w:b/>
          <w:bCs/>
        </w:rPr>
      </w:pPr>
    </w:p>
    <w:p w14:paraId="66C875B7" w14:textId="77777777" w:rsidR="00A8302D" w:rsidRDefault="00A8302D">
      <w:pPr>
        <w:rPr>
          <w:b/>
          <w:bCs/>
        </w:rPr>
      </w:pPr>
    </w:p>
    <w:p w14:paraId="7580A5CC" w14:textId="77777777" w:rsidR="00A8302D" w:rsidRDefault="00A8302D">
      <w:pPr>
        <w:rPr>
          <w:b/>
          <w:bCs/>
        </w:rPr>
      </w:pPr>
    </w:p>
    <w:p w14:paraId="4443D5A9" w14:textId="77777777" w:rsidR="00A8302D" w:rsidRDefault="00A8302D">
      <w:pPr>
        <w:rPr>
          <w:b/>
          <w:bCs/>
        </w:rPr>
      </w:pPr>
    </w:p>
    <w:p w14:paraId="4D2FDE7D" w14:textId="63656796" w:rsidR="00A8302D" w:rsidRPr="00667DFA" w:rsidRDefault="00A8302D">
      <w:pPr>
        <w:rPr>
          <w:b/>
          <w:bCs/>
        </w:rPr>
        <w:sectPr w:rsidR="00A8302D" w:rsidRPr="00667DFA" w:rsidSect="002C6DCF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5DFC31E0" w14:textId="77777777" w:rsidR="0094588F" w:rsidRDefault="0094588F" w:rsidP="00FD7F34">
      <w:pPr>
        <w:pStyle w:val="Caption"/>
        <w:keepNext/>
      </w:pPr>
    </w:p>
    <w:sectPr w:rsidR="0094588F" w:rsidSect="00AE3E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E91AB" w14:textId="77777777" w:rsidR="00E26FD3" w:rsidRDefault="00E26FD3" w:rsidP="0094588F">
      <w:pPr>
        <w:spacing w:after="0" w:line="240" w:lineRule="auto"/>
      </w:pPr>
      <w:r>
        <w:separator/>
      </w:r>
    </w:p>
  </w:endnote>
  <w:endnote w:type="continuationSeparator" w:id="0">
    <w:p w14:paraId="26444916" w14:textId="77777777" w:rsidR="00E26FD3" w:rsidRDefault="00E26FD3" w:rsidP="009458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72E39" w14:textId="77777777" w:rsidR="00E26FD3" w:rsidRDefault="00E26FD3" w:rsidP="0094588F">
      <w:pPr>
        <w:spacing w:after="0" w:line="240" w:lineRule="auto"/>
      </w:pPr>
      <w:r>
        <w:separator/>
      </w:r>
    </w:p>
  </w:footnote>
  <w:footnote w:type="continuationSeparator" w:id="0">
    <w:p w14:paraId="028CF0B7" w14:textId="77777777" w:rsidR="00E26FD3" w:rsidRDefault="00E26FD3" w:rsidP="009458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37530"/>
    <w:multiLevelType w:val="hybridMultilevel"/>
    <w:tmpl w:val="A1EC5B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5512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67"/>
    <w:rsid w:val="00020897"/>
    <w:rsid w:val="000C55DB"/>
    <w:rsid w:val="0016741D"/>
    <w:rsid w:val="00172BEE"/>
    <w:rsid w:val="00194FA8"/>
    <w:rsid w:val="001C2664"/>
    <w:rsid w:val="001C4C5A"/>
    <w:rsid w:val="00225799"/>
    <w:rsid w:val="00234AB6"/>
    <w:rsid w:val="00255E9C"/>
    <w:rsid w:val="00273B8E"/>
    <w:rsid w:val="00273DA8"/>
    <w:rsid w:val="00285090"/>
    <w:rsid w:val="002C6DCF"/>
    <w:rsid w:val="0030506B"/>
    <w:rsid w:val="00365BED"/>
    <w:rsid w:val="003B00F2"/>
    <w:rsid w:val="003D37ED"/>
    <w:rsid w:val="003E56A7"/>
    <w:rsid w:val="003F1E06"/>
    <w:rsid w:val="003F60E3"/>
    <w:rsid w:val="00427F88"/>
    <w:rsid w:val="004305DE"/>
    <w:rsid w:val="00433459"/>
    <w:rsid w:val="00441D8A"/>
    <w:rsid w:val="0045698C"/>
    <w:rsid w:val="00472999"/>
    <w:rsid w:val="00474F2C"/>
    <w:rsid w:val="00476BEE"/>
    <w:rsid w:val="005157FA"/>
    <w:rsid w:val="00566D3D"/>
    <w:rsid w:val="0057389E"/>
    <w:rsid w:val="00581485"/>
    <w:rsid w:val="005C314A"/>
    <w:rsid w:val="005D37EA"/>
    <w:rsid w:val="00634636"/>
    <w:rsid w:val="00637B48"/>
    <w:rsid w:val="00664DDF"/>
    <w:rsid w:val="00667DFA"/>
    <w:rsid w:val="00690FA0"/>
    <w:rsid w:val="00692255"/>
    <w:rsid w:val="006A37FC"/>
    <w:rsid w:val="006F7637"/>
    <w:rsid w:val="0076665A"/>
    <w:rsid w:val="007C18E4"/>
    <w:rsid w:val="007D6D0C"/>
    <w:rsid w:val="007D76C2"/>
    <w:rsid w:val="00816F8D"/>
    <w:rsid w:val="00823006"/>
    <w:rsid w:val="0085114D"/>
    <w:rsid w:val="00862A77"/>
    <w:rsid w:val="008969B9"/>
    <w:rsid w:val="009446DC"/>
    <w:rsid w:val="0094588F"/>
    <w:rsid w:val="0096593F"/>
    <w:rsid w:val="009D0E43"/>
    <w:rsid w:val="009F11C5"/>
    <w:rsid w:val="009F44AD"/>
    <w:rsid w:val="009F73C0"/>
    <w:rsid w:val="00A11237"/>
    <w:rsid w:val="00A135C1"/>
    <w:rsid w:val="00A16E76"/>
    <w:rsid w:val="00A63E85"/>
    <w:rsid w:val="00A80426"/>
    <w:rsid w:val="00A8302D"/>
    <w:rsid w:val="00A9329C"/>
    <w:rsid w:val="00AE3E67"/>
    <w:rsid w:val="00AE6778"/>
    <w:rsid w:val="00B00BF3"/>
    <w:rsid w:val="00B925C6"/>
    <w:rsid w:val="00BC5B9B"/>
    <w:rsid w:val="00BC6637"/>
    <w:rsid w:val="00BE708E"/>
    <w:rsid w:val="00C16BEB"/>
    <w:rsid w:val="00CC2C6A"/>
    <w:rsid w:val="00CD5523"/>
    <w:rsid w:val="00D2189E"/>
    <w:rsid w:val="00D42677"/>
    <w:rsid w:val="00D46427"/>
    <w:rsid w:val="00D54ADD"/>
    <w:rsid w:val="00DC0E93"/>
    <w:rsid w:val="00DD6D93"/>
    <w:rsid w:val="00E26FD3"/>
    <w:rsid w:val="00E7707D"/>
    <w:rsid w:val="00EB31AC"/>
    <w:rsid w:val="00EC0F5E"/>
    <w:rsid w:val="00ED5B42"/>
    <w:rsid w:val="00EE70EA"/>
    <w:rsid w:val="00EF17FD"/>
    <w:rsid w:val="00F71DEC"/>
    <w:rsid w:val="00F741E3"/>
    <w:rsid w:val="00F775BE"/>
    <w:rsid w:val="00F90E56"/>
    <w:rsid w:val="00FC0C38"/>
    <w:rsid w:val="00FC30E0"/>
    <w:rsid w:val="00FC4E28"/>
    <w:rsid w:val="00FD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2325B"/>
  <w15:chartTrackingRefBased/>
  <w15:docId w15:val="{42C9CA02-5008-4902-B521-F8FDA85BF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E67"/>
    <w:pPr>
      <w:spacing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3E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12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12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123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C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C3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458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88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458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88F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5157FA"/>
    <w:pPr>
      <w:ind w:left="720"/>
      <w:contextualSpacing/>
    </w:pPr>
  </w:style>
  <w:style w:type="paragraph" w:styleId="Revision">
    <w:name w:val="Revision"/>
    <w:hidden/>
    <w:uiPriority w:val="99"/>
    <w:semiHidden/>
    <w:rsid w:val="001C4C5A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05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1252</Words>
  <Characters>7137</Characters>
  <Application>Microsoft Office Word</Application>
  <DocSecurity>0</DocSecurity>
  <Lines>59</Lines>
  <Paragraphs>16</Paragraphs>
  <ScaleCrop>false</ScaleCrop>
  <Company/>
  <LinksUpToDate>false</LinksUpToDate>
  <CharactersWithSpaces>8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lker</dc:creator>
  <cp:keywords/>
  <dc:description/>
  <cp:lastModifiedBy>Ruth Walker</cp:lastModifiedBy>
  <cp:revision>28</cp:revision>
  <dcterms:created xsi:type="dcterms:W3CDTF">2023-04-20T09:28:00Z</dcterms:created>
  <dcterms:modified xsi:type="dcterms:W3CDTF">2023-06-05T08:47:00Z</dcterms:modified>
</cp:coreProperties>
</file>